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456"/>
        <w:gridCol w:w="910"/>
        <w:gridCol w:w="5469"/>
        <w:gridCol w:w="900"/>
        <w:gridCol w:w="540"/>
        <w:gridCol w:w="900"/>
        <w:gridCol w:w="445"/>
      </w:tblGrid>
      <w:tr w:rsidR="009469AB" w:rsidRPr="00ED031D" w14:paraId="342914C1" w14:textId="77777777" w:rsidTr="0054216C">
        <w:tc>
          <w:tcPr>
            <w:tcW w:w="456" w:type="dxa"/>
          </w:tcPr>
          <w:p w14:paraId="48947269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6072E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67E2BCD" w14:textId="77777777" w:rsidR="009469AB" w:rsidRPr="0054216C" w:rsidRDefault="009469AB" w:rsidP="005421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  <w:tc>
          <w:tcPr>
            <w:tcW w:w="5469" w:type="dxa"/>
          </w:tcPr>
          <w:p w14:paraId="41634B3D" w14:textId="77777777" w:rsidR="009469AB" w:rsidRPr="0054216C" w:rsidRDefault="009469AB" w:rsidP="005421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b/>
                <w:sz w:val="24"/>
                <w:szCs w:val="24"/>
              </w:rPr>
              <w:t>Questionnaire number</w:t>
            </w:r>
          </w:p>
        </w:tc>
        <w:tc>
          <w:tcPr>
            <w:tcW w:w="2785" w:type="dxa"/>
            <w:gridSpan w:val="4"/>
          </w:tcPr>
          <w:p w14:paraId="194A45FE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275783" wp14:editId="09550400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50800</wp:posOffset>
                      </wp:positionV>
                      <wp:extent cx="628650" cy="238125"/>
                      <wp:effectExtent l="0" t="0" r="19050" b="2857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8650" cy="2381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512881" id="Rectangle 87" o:spid="_x0000_s1026" style="position:absolute;margin-left:18.45pt;margin-top:4pt;width:49.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" fillcolor="white [3201]" strokecolor="black [3200]" strokeweight="1pt"/>
                  </w:pict>
                </mc:Fallback>
              </mc:AlternateContent>
            </w:r>
          </w:p>
          <w:p w14:paraId="516BEB27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9AB" w:rsidRPr="00ED031D" w14:paraId="585D0FC7" w14:textId="77777777" w:rsidTr="0054216C">
        <w:trPr>
          <w:gridAfter w:val="4"/>
          <w:wAfter w:w="2785" w:type="dxa"/>
        </w:trPr>
        <w:tc>
          <w:tcPr>
            <w:tcW w:w="456" w:type="dxa"/>
          </w:tcPr>
          <w:p w14:paraId="270E04EF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FE00FFA" w14:textId="77777777" w:rsidR="009469AB" w:rsidRPr="0054216C" w:rsidRDefault="009469AB" w:rsidP="005421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469" w:type="dxa"/>
          </w:tcPr>
          <w:p w14:paraId="31D1CAC7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A: SOCIO DEMOGRATIC </w:t>
            </w:r>
          </w:p>
        </w:tc>
      </w:tr>
      <w:tr w:rsidR="009469AB" w:rsidRPr="00ED031D" w14:paraId="6BD78CF6" w14:textId="77777777" w:rsidTr="0054216C">
        <w:tc>
          <w:tcPr>
            <w:tcW w:w="456" w:type="dxa"/>
          </w:tcPr>
          <w:p w14:paraId="05333D2F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19BED92B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9" w:type="dxa"/>
          </w:tcPr>
          <w:p w14:paraId="499DF6BA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 xml:space="preserve">What is your Age? </w:t>
            </w:r>
          </w:p>
        </w:tc>
        <w:tc>
          <w:tcPr>
            <w:tcW w:w="2785" w:type="dxa"/>
            <w:gridSpan w:val="4"/>
          </w:tcPr>
          <w:p w14:paraId="4C0F0893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8C26B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</w:p>
        </w:tc>
      </w:tr>
      <w:tr w:rsidR="005C4AB9" w:rsidRPr="00ED031D" w14:paraId="40B3E8D1" w14:textId="77777777" w:rsidTr="0054216C">
        <w:tc>
          <w:tcPr>
            <w:tcW w:w="456" w:type="dxa"/>
          </w:tcPr>
          <w:p w14:paraId="4747B094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244DF74F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</w:tcPr>
          <w:p w14:paraId="5E15477F" w14:textId="3E06976F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</w:t>
            </w:r>
            <w:r w:rsidR="00D2386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age of the child in months </w:t>
            </w:r>
          </w:p>
        </w:tc>
        <w:tc>
          <w:tcPr>
            <w:tcW w:w="2785" w:type="dxa"/>
            <w:gridSpan w:val="4"/>
          </w:tcPr>
          <w:p w14:paraId="7164BD02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</w:p>
        </w:tc>
      </w:tr>
      <w:tr w:rsidR="009469AB" w:rsidRPr="00ED031D" w14:paraId="7EAE1174" w14:textId="77777777" w:rsidTr="0054216C">
        <w:tc>
          <w:tcPr>
            <w:tcW w:w="456" w:type="dxa"/>
          </w:tcPr>
          <w:p w14:paraId="50F773C4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4020F7E0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5469" w:type="dxa"/>
          </w:tcPr>
          <w:p w14:paraId="4BD225C4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your gender</w:t>
            </w:r>
          </w:p>
        </w:tc>
        <w:tc>
          <w:tcPr>
            <w:tcW w:w="2785" w:type="dxa"/>
            <w:gridSpan w:val="4"/>
          </w:tcPr>
          <w:p w14:paraId="57FF9E6D" w14:textId="77777777" w:rsidR="009469AB" w:rsidRPr="009469AB" w:rsidRDefault="009469AB" w:rsidP="009469A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69AB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046DADB8" w14:textId="77777777" w:rsidR="009469AB" w:rsidRPr="009469AB" w:rsidRDefault="009469AB" w:rsidP="009469A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69AB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9469AB" w:rsidRPr="00ED031D" w14:paraId="559647A3" w14:textId="77777777" w:rsidTr="0054216C">
        <w:tc>
          <w:tcPr>
            <w:tcW w:w="456" w:type="dxa"/>
          </w:tcPr>
          <w:p w14:paraId="76E09662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20F62890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9" w:type="dxa"/>
          </w:tcPr>
          <w:p w14:paraId="1E7ED2A3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785" w:type="dxa"/>
            <w:gridSpan w:val="4"/>
          </w:tcPr>
          <w:p w14:paraId="02638525" w14:textId="77777777" w:rsidR="009469AB" w:rsidRPr="0054216C" w:rsidRDefault="009469AB" w:rsidP="009469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14:paraId="3EF78C52" w14:textId="77777777" w:rsidR="009469AB" w:rsidRPr="0054216C" w:rsidRDefault="009469AB" w:rsidP="009469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 xml:space="preserve">Cohabiting </w:t>
            </w:r>
          </w:p>
          <w:p w14:paraId="39CF0241" w14:textId="77777777" w:rsidR="009469AB" w:rsidRPr="0054216C" w:rsidRDefault="009469AB" w:rsidP="009469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</w:tr>
      <w:tr w:rsidR="009469AB" w:rsidRPr="00ED031D" w14:paraId="33E341E7" w14:textId="77777777" w:rsidTr="0054216C">
        <w:tc>
          <w:tcPr>
            <w:tcW w:w="456" w:type="dxa"/>
          </w:tcPr>
          <w:p w14:paraId="014711C2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14:paraId="1E80F547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69" w:type="dxa"/>
          </w:tcPr>
          <w:p w14:paraId="544E684E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785" w:type="dxa"/>
            <w:gridSpan w:val="4"/>
          </w:tcPr>
          <w:p w14:paraId="5F045090" w14:textId="77777777" w:rsidR="009469AB" w:rsidRPr="0054216C" w:rsidRDefault="009469AB" w:rsidP="009469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>Catholic</w:t>
            </w:r>
          </w:p>
          <w:p w14:paraId="43938CC3" w14:textId="77777777" w:rsidR="009469AB" w:rsidRPr="0054216C" w:rsidRDefault="009469AB" w:rsidP="009469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>Protestant</w:t>
            </w:r>
          </w:p>
          <w:p w14:paraId="0E8BF6A0" w14:textId="77777777" w:rsidR="009469AB" w:rsidRPr="0054216C" w:rsidRDefault="009469AB" w:rsidP="009469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14:paraId="2A810D2D" w14:textId="77777777" w:rsidR="009469AB" w:rsidRPr="0054216C" w:rsidRDefault="009469AB" w:rsidP="009469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</w:tr>
      <w:tr w:rsidR="009469AB" w:rsidRPr="00ED031D" w14:paraId="7F76850E" w14:textId="77777777" w:rsidTr="0054216C">
        <w:tc>
          <w:tcPr>
            <w:tcW w:w="456" w:type="dxa"/>
          </w:tcPr>
          <w:p w14:paraId="30640A7E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</w:tcPr>
          <w:p w14:paraId="08F359DF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69" w:type="dxa"/>
          </w:tcPr>
          <w:p w14:paraId="7ACB682C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</w:tc>
        <w:tc>
          <w:tcPr>
            <w:tcW w:w="2785" w:type="dxa"/>
            <w:gridSpan w:val="4"/>
          </w:tcPr>
          <w:p w14:paraId="6868479C" w14:textId="77777777" w:rsidR="009469AB" w:rsidRPr="0054216C" w:rsidRDefault="009469AB" w:rsidP="009469A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</w:p>
          <w:p w14:paraId="03900D9B" w14:textId="77777777" w:rsidR="009469AB" w:rsidRDefault="009469AB" w:rsidP="009469A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>Secondary</w:t>
            </w:r>
          </w:p>
          <w:p w14:paraId="4866B64B" w14:textId="77777777" w:rsidR="009469AB" w:rsidRDefault="009469AB" w:rsidP="009469A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ertiary </w:t>
            </w:r>
          </w:p>
          <w:p w14:paraId="276C43EC" w14:textId="77777777" w:rsidR="009469AB" w:rsidRPr="0054216C" w:rsidRDefault="009469AB" w:rsidP="009469A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</w:tr>
      <w:tr w:rsidR="009469AB" w:rsidRPr="00ED031D" w14:paraId="764E9BAA" w14:textId="77777777" w:rsidTr="0054216C">
        <w:tc>
          <w:tcPr>
            <w:tcW w:w="456" w:type="dxa"/>
          </w:tcPr>
          <w:p w14:paraId="00DB5F81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0" w:type="dxa"/>
          </w:tcPr>
          <w:p w14:paraId="7AEB7D40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69" w:type="dxa"/>
          </w:tcPr>
          <w:p w14:paraId="3730F298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16C">
              <w:rPr>
                <w:rFonts w:ascii="Times New Roman" w:hAnsi="Times New Roman" w:cs="Times New Roman"/>
                <w:sz w:val="24"/>
                <w:szCs w:val="24"/>
              </w:rPr>
              <w:t>Place of residence?</w:t>
            </w:r>
          </w:p>
        </w:tc>
        <w:tc>
          <w:tcPr>
            <w:tcW w:w="2785" w:type="dxa"/>
            <w:gridSpan w:val="4"/>
          </w:tcPr>
          <w:p w14:paraId="6BD77746" w14:textId="77777777" w:rsidR="009469AB" w:rsidRPr="0054216C" w:rsidRDefault="009469AB" w:rsidP="009469A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 xml:space="preserve">Rural </w:t>
            </w:r>
          </w:p>
          <w:p w14:paraId="4407B243" w14:textId="77777777" w:rsidR="009469AB" w:rsidRPr="0054216C" w:rsidRDefault="009469AB" w:rsidP="009469A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4216C">
              <w:rPr>
                <w:rFonts w:ascii="Times New Roman" w:hAnsi="Times New Roman"/>
                <w:sz w:val="24"/>
                <w:szCs w:val="24"/>
              </w:rPr>
              <w:t xml:space="preserve">Urban </w:t>
            </w:r>
          </w:p>
        </w:tc>
      </w:tr>
      <w:tr w:rsidR="005C4AB9" w:rsidRPr="00ED031D" w14:paraId="2AC31548" w14:textId="77777777" w:rsidTr="0054216C">
        <w:tc>
          <w:tcPr>
            <w:tcW w:w="456" w:type="dxa"/>
          </w:tcPr>
          <w:p w14:paraId="40B6B51B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3C4E9976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</w:tcPr>
          <w:p w14:paraId="2E6216BD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child in school </w:t>
            </w:r>
          </w:p>
        </w:tc>
        <w:tc>
          <w:tcPr>
            <w:tcW w:w="2785" w:type="dxa"/>
            <w:gridSpan w:val="4"/>
          </w:tcPr>
          <w:p w14:paraId="040F2675" w14:textId="77777777" w:rsidR="005C4AB9" w:rsidRPr="005C4AB9" w:rsidRDefault="005C4AB9" w:rsidP="005C4AB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C4AB9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54430928" w14:textId="77777777" w:rsidR="005C4AB9" w:rsidRPr="005C4AB9" w:rsidRDefault="005C4AB9" w:rsidP="005C4AB9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C4AB9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9469AB" w:rsidRPr="00ED031D" w14:paraId="47FDB00F" w14:textId="77777777" w:rsidTr="0054216C">
        <w:tc>
          <w:tcPr>
            <w:tcW w:w="456" w:type="dxa"/>
          </w:tcPr>
          <w:p w14:paraId="19142527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34E21346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5469" w:type="dxa"/>
          </w:tcPr>
          <w:p w14:paraId="600A308E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house hold income per month </w:t>
            </w:r>
          </w:p>
        </w:tc>
        <w:tc>
          <w:tcPr>
            <w:tcW w:w="2785" w:type="dxa"/>
            <w:gridSpan w:val="4"/>
          </w:tcPr>
          <w:p w14:paraId="01F5A669" w14:textId="77777777" w:rsidR="009469AB" w:rsidRPr="005C4AB9" w:rsidRDefault="005C4AB9" w:rsidP="005C4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…………………</w:t>
            </w:r>
          </w:p>
        </w:tc>
      </w:tr>
      <w:tr w:rsidR="005C4AB9" w:rsidRPr="00ED031D" w14:paraId="5FCE2563" w14:textId="77777777" w:rsidTr="0054216C">
        <w:tc>
          <w:tcPr>
            <w:tcW w:w="456" w:type="dxa"/>
          </w:tcPr>
          <w:p w14:paraId="6A5805D7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4DE50A82" w14:textId="77777777" w:rsid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5469" w:type="dxa"/>
          </w:tcPr>
          <w:p w14:paraId="66D0EB4D" w14:textId="77777777" w:rsid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have any underlying condition (sick)</w:t>
            </w:r>
          </w:p>
        </w:tc>
        <w:tc>
          <w:tcPr>
            <w:tcW w:w="2785" w:type="dxa"/>
            <w:gridSpan w:val="4"/>
          </w:tcPr>
          <w:p w14:paraId="3BC60E96" w14:textId="382A5A4C" w:rsidR="005C4AB9" w:rsidRPr="00AE5DD2" w:rsidRDefault="00AE5DD2" w:rsidP="00AE5DD2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E5DD2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77DFCD26" w14:textId="2050DD9D" w:rsidR="00AE5DD2" w:rsidRPr="00AE5DD2" w:rsidRDefault="00AE5DD2" w:rsidP="00AE5DD2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C4AB9" w:rsidRPr="00ED031D" w14:paraId="01A81C2D" w14:textId="77777777" w:rsidTr="0054216C">
        <w:tc>
          <w:tcPr>
            <w:tcW w:w="456" w:type="dxa"/>
          </w:tcPr>
          <w:p w14:paraId="027D271A" w14:textId="77777777" w:rsidR="005C4AB9" w:rsidRPr="0054216C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651C5A6" w14:textId="77777777" w:rsid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5469" w:type="dxa"/>
          </w:tcPr>
          <w:p w14:paraId="5A18236F" w14:textId="77777777" w:rsid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kind of under lying condition is that </w:t>
            </w:r>
          </w:p>
        </w:tc>
        <w:tc>
          <w:tcPr>
            <w:tcW w:w="2785" w:type="dxa"/>
            <w:gridSpan w:val="4"/>
          </w:tcPr>
          <w:p w14:paraId="030925CC" w14:textId="42C53576" w:rsidR="000510BF" w:rsidRPr="00363955" w:rsidRDefault="000510BF" w:rsidP="00363955">
            <w:pPr>
              <w:pStyle w:val="ListParagraph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C124ECD" w14:textId="77777777" w:rsidR="00363955" w:rsidRPr="00363955" w:rsidRDefault="00363955" w:rsidP="0036395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>Sickle cell</w:t>
            </w:r>
          </w:p>
          <w:p w14:paraId="06F8C53E" w14:textId="77777777" w:rsidR="00363955" w:rsidRPr="00363955" w:rsidRDefault="00363955" w:rsidP="0036395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Measles </w:t>
            </w:r>
          </w:p>
          <w:p w14:paraId="638EACA7" w14:textId="73827621" w:rsidR="005C4AB9" w:rsidRPr="00363955" w:rsidRDefault="00363955" w:rsidP="0036395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Chicken pox </w:t>
            </w:r>
            <w:r w:rsidR="000510BF" w:rsidRPr="0036395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B1437A8" w14:textId="2B837AD8" w:rsidR="00363955" w:rsidRPr="00363955" w:rsidRDefault="00363955" w:rsidP="0036395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</w:tr>
      <w:tr w:rsidR="009469AB" w:rsidRPr="00ED031D" w14:paraId="1C875D93" w14:textId="77777777" w:rsidTr="0054216C">
        <w:tc>
          <w:tcPr>
            <w:tcW w:w="456" w:type="dxa"/>
          </w:tcPr>
          <w:p w14:paraId="294D8C71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1F119755" w14:textId="1DEC4303" w:rsidR="009469AB" w:rsidRPr="009469AB" w:rsidRDefault="00D23862" w:rsidP="00542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469" w:type="dxa"/>
          </w:tcPr>
          <w:p w14:paraId="00E7536A" w14:textId="6AFF2EFB" w:rsidR="009469AB" w:rsidRPr="009469AB" w:rsidRDefault="00AE5DD2" w:rsidP="00542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B; PERIOD PREVALENCE </w:t>
            </w:r>
            <w:r w:rsidRPr="009469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85" w:type="dxa"/>
            <w:gridSpan w:val="4"/>
          </w:tcPr>
          <w:p w14:paraId="4577B5D4" w14:textId="77777777" w:rsidR="009469AB" w:rsidRPr="00363955" w:rsidRDefault="009469AB" w:rsidP="009469A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69AB" w:rsidRPr="00ED031D" w14:paraId="4C30B13F" w14:textId="77777777" w:rsidTr="0054216C">
        <w:tc>
          <w:tcPr>
            <w:tcW w:w="456" w:type="dxa"/>
          </w:tcPr>
          <w:p w14:paraId="101D85AE" w14:textId="0BD391BA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579E1D4E" w14:textId="080C5176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469" w:type="dxa"/>
          </w:tcPr>
          <w:p w14:paraId="67D722E8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s the child ever </w:t>
            </w:r>
            <w:r w:rsidR="007464F7">
              <w:rPr>
                <w:rFonts w:ascii="Times New Roman" w:hAnsi="Times New Roman" w:cs="Times New Roman"/>
                <w:sz w:val="24"/>
                <w:szCs w:val="24"/>
              </w:rPr>
              <w:t xml:space="preserve">gotten infected with malaria </w:t>
            </w:r>
          </w:p>
        </w:tc>
        <w:tc>
          <w:tcPr>
            <w:tcW w:w="2785" w:type="dxa"/>
            <w:gridSpan w:val="4"/>
          </w:tcPr>
          <w:p w14:paraId="58F29474" w14:textId="77777777" w:rsidR="000510BF" w:rsidRDefault="000510BF" w:rsidP="000510B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3631BDC" w14:textId="01FD3D70" w:rsidR="000510BF" w:rsidRPr="000510BF" w:rsidRDefault="000510BF" w:rsidP="000510B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9469AB" w:rsidRPr="00ED031D" w14:paraId="1F4DF540" w14:textId="77777777" w:rsidTr="0054216C">
        <w:tc>
          <w:tcPr>
            <w:tcW w:w="456" w:type="dxa"/>
          </w:tcPr>
          <w:p w14:paraId="030C8E10" w14:textId="4E8A328F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13B2BCEE" w14:textId="5102AAD0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469" w:type="dxa"/>
          </w:tcPr>
          <w:p w14:paraId="4B06A405" w14:textId="77777777" w:rsidR="009469AB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the child have malaria currently </w:t>
            </w:r>
          </w:p>
        </w:tc>
        <w:tc>
          <w:tcPr>
            <w:tcW w:w="2785" w:type="dxa"/>
            <w:gridSpan w:val="4"/>
          </w:tcPr>
          <w:p w14:paraId="34972A29" w14:textId="77777777" w:rsidR="009469AB" w:rsidRDefault="000510BF" w:rsidP="000510B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58CF2F14" w14:textId="136F9ED3" w:rsidR="000510BF" w:rsidRPr="0054216C" w:rsidRDefault="000510BF" w:rsidP="000510B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9469AB" w:rsidRPr="00ED031D" w14:paraId="67F94096" w14:textId="77777777" w:rsidTr="0054216C">
        <w:tc>
          <w:tcPr>
            <w:tcW w:w="456" w:type="dxa"/>
          </w:tcPr>
          <w:p w14:paraId="0CC649B5" w14:textId="26C27550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2E0653BC" w14:textId="6A6ED7BA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469" w:type="dxa"/>
          </w:tcPr>
          <w:p w14:paraId="43C728DD" w14:textId="77777777" w:rsidR="009469AB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have symptoms of malaria currently</w:t>
            </w:r>
          </w:p>
        </w:tc>
        <w:tc>
          <w:tcPr>
            <w:tcW w:w="2785" w:type="dxa"/>
            <w:gridSpan w:val="4"/>
          </w:tcPr>
          <w:p w14:paraId="7574E151" w14:textId="77777777" w:rsidR="009469AB" w:rsidRDefault="000510BF" w:rsidP="000510B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A7790C2" w14:textId="625F1C2C" w:rsidR="000510BF" w:rsidRPr="0054216C" w:rsidRDefault="000510BF" w:rsidP="000510B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9469AB" w:rsidRPr="00ED031D" w14:paraId="56372DA9" w14:textId="77777777" w:rsidTr="0054216C">
        <w:tc>
          <w:tcPr>
            <w:tcW w:w="456" w:type="dxa"/>
          </w:tcPr>
          <w:p w14:paraId="602F99B9" w14:textId="0D1B3DFB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14:paraId="1D29493E" w14:textId="56E5665D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5469" w:type="dxa"/>
          </w:tcPr>
          <w:p w14:paraId="53EB8CBD" w14:textId="77777777" w:rsidR="009469AB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the number of times the child has gotten infected with malaria in the previous year</w:t>
            </w:r>
          </w:p>
        </w:tc>
        <w:tc>
          <w:tcPr>
            <w:tcW w:w="2785" w:type="dxa"/>
            <w:gridSpan w:val="4"/>
          </w:tcPr>
          <w:p w14:paraId="5D23B714" w14:textId="77777777" w:rsidR="009469AB" w:rsidRDefault="000510BF" w:rsidP="000510B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ce </w:t>
            </w:r>
          </w:p>
          <w:p w14:paraId="4CF5D6A8" w14:textId="77777777" w:rsidR="000510BF" w:rsidRDefault="000510BF" w:rsidP="000510B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o times</w:t>
            </w:r>
          </w:p>
          <w:p w14:paraId="55599E13" w14:textId="77777777" w:rsidR="000510BF" w:rsidRDefault="000510BF" w:rsidP="000510B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ree times</w:t>
            </w:r>
          </w:p>
          <w:p w14:paraId="0E8317DD" w14:textId="36B62794" w:rsidR="000510BF" w:rsidRPr="0054216C" w:rsidRDefault="000510BF" w:rsidP="000510B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</w:tr>
      <w:tr w:rsidR="007464F7" w:rsidRPr="00ED031D" w14:paraId="05A838A4" w14:textId="77777777" w:rsidTr="007464F7">
        <w:trPr>
          <w:trHeight w:val="330"/>
        </w:trPr>
        <w:tc>
          <w:tcPr>
            <w:tcW w:w="456" w:type="dxa"/>
            <w:vMerge w:val="restart"/>
          </w:tcPr>
          <w:p w14:paraId="1DDF84F6" w14:textId="46A304F4" w:rsidR="007464F7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  <w:vMerge w:val="restart"/>
          </w:tcPr>
          <w:p w14:paraId="22FC9FAB" w14:textId="1D85ADC8" w:rsidR="007464F7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5469" w:type="dxa"/>
            <w:vMerge w:val="restart"/>
          </w:tcPr>
          <w:p w14:paraId="508635D7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dly identify the months the child was diagnosed with malaria in the previous year. (tick the moths)</w:t>
            </w:r>
          </w:p>
        </w:tc>
        <w:tc>
          <w:tcPr>
            <w:tcW w:w="900" w:type="dxa"/>
          </w:tcPr>
          <w:p w14:paraId="47CC6753" w14:textId="77777777" w:rsidR="007464F7" w:rsidRP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an </w:t>
            </w:r>
          </w:p>
        </w:tc>
        <w:tc>
          <w:tcPr>
            <w:tcW w:w="540" w:type="dxa"/>
          </w:tcPr>
          <w:p w14:paraId="07A4BC6A" w14:textId="77777777" w:rsidR="007464F7" w:rsidRP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DCD924" w14:textId="77777777" w:rsidR="007464F7" w:rsidRP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uly </w:t>
            </w:r>
          </w:p>
        </w:tc>
        <w:tc>
          <w:tcPr>
            <w:tcW w:w="445" w:type="dxa"/>
          </w:tcPr>
          <w:p w14:paraId="1483217B" w14:textId="77777777" w:rsidR="007464F7" w:rsidRP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64F7" w:rsidRPr="00ED031D" w14:paraId="0225A0C6" w14:textId="77777777" w:rsidTr="007464F7">
        <w:trPr>
          <w:trHeight w:val="126"/>
        </w:trPr>
        <w:tc>
          <w:tcPr>
            <w:tcW w:w="456" w:type="dxa"/>
            <w:vMerge/>
          </w:tcPr>
          <w:p w14:paraId="21918D99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vMerge/>
          </w:tcPr>
          <w:p w14:paraId="67F1EBE3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vMerge/>
          </w:tcPr>
          <w:p w14:paraId="46F36457" w14:textId="77777777" w:rsidR="007464F7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5D47A2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b </w:t>
            </w:r>
          </w:p>
        </w:tc>
        <w:tc>
          <w:tcPr>
            <w:tcW w:w="540" w:type="dxa"/>
          </w:tcPr>
          <w:p w14:paraId="4F91C627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66B97C5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g</w:t>
            </w:r>
          </w:p>
        </w:tc>
        <w:tc>
          <w:tcPr>
            <w:tcW w:w="445" w:type="dxa"/>
          </w:tcPr>
          <w:p w14:paraId="08AA23A2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64F7" w:rsidRPr="00ED031D" w14:paraId="7A68481D" w14:textId="77777777" w:rsidTr="007464F7">
        <w:trPr>
          <w:trHeight w:val="96"/>
        </w:trPr>
        <w:tc>
          <w:tcPr>
            <w:tcW w:w="456" w:type="dxa"/>
            <w:vMerge/>
          </w:tcPr>
          <w:p w14:paraId="789571C4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vMerge/>
          </w:tcPr>
          <w:p w14:paraId="183A61FF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vMerge/>
          </w:tcPr>
          <w:p w14:paraId="12CE2C83" w14:textId="77777777" w:rsidR="007464F7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A8E4BE6" w14:textId="0F7D5A10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540" w:type="dxa"/>
          </w:tcPr>
          <w:p w14:paraId="100273C6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92035C4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p</w:t>
            </w:r>
          </w:p>
        </w:tc>
        <w:tc>
          <w:tcPr>
            <w:tcW w:w="445" w:type="dxa"/>
          </w:tcPr>
          <w:p w14:paraId="73BB7AF0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64F7" w:rsidRPr="00ED031D" w14:paraId="7A5A23C0" w14:textId="77777777" w:rsidTr="007464F7">
        <w:trPr>
          <w:trHeight w:val="165"/>
        </w:trPr>
        <w:tc>
          <w:tcPr>
            <w:tcW w:w="456" w:type="dxa"/>
            <w:vMerge/>
          </w:tcPr>
          <w:p w14:paraId="0DA3755A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vMerge/>
          </w:tcPr>
          <w:p w14:paraId="52D9B810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vMerge/>
          </w:tcPr>
          <w:p w14:paraId="05772AC3" w14:textId="77777777" w:rsidR="007464F7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B0325D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540" w:type="dxa"/>
          </w:tcPr>
          <w:p w14:paraId="4D88E41D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A40D92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</w:t>
            </w:r>
          </w:p>
        </w:tc>
        <w:tc>
          <w:tcPr>
            <w:tcW w:w="445" w:type="dxa"/>
          </w:tcPr>
          <w:p w14:paraId="0BA95623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64F7" w:rsidRPr="00ED031D" w14:paraId="259EABB6" w14:textId="77777777" w:rsidTr="007464F7">
        <w:trPr>
          <w:trHeight w:val="135"/>
        </w:trPr>
        <w:tc>
          <w:tcPr>
            <w:tcW w:w="456" w:type="dxa"/>
            <w:vMerge/>
          </w:tcPr>
          <w:p w14:paraId="6F1A6EF0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vMerge/>
          </w:tcPr>
          <w:p w14:paraId="641EE67F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vMerge/>
          </w:tcPr>
          <w:p w14:paraId="107D72FA" w14:textId="77777777" w:rsidR="007464F7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B09652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540" w:type="dxa"/>
          </w:tcPr>
          <w:p w14:paraId="0C8395CB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F164398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v</w:t>
            </w:r>
          </w:p>
        </w:tc>
        <w:tc>
          <w:tcPr>
            <w:tcW w:w="445" w:type="dxa"/>
          </w:tcPr>
          <w:p w14:paraId="042BF690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64F7" w:rsidRPr="00ED031D" w14:paraId="1098627F" w14:textId="77777777" w:rsidTr="007464F7">
        <w:trPr>
          <w:trHeight w:val="126"/>
        </w:trPr>
        <w:tc>
          <w:tcPr>
            <w:tcW w:w="456" w:type="dxa"/>
            <w:vMerge/>
          </w:tcPr>
          <w:p w14:paraId="532E1DD6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vMerge/>
          </w:tcPr>
          <w:p w14:paraId="2B3B87D7" w14:textId="77777777" w:rsidR="007464F7" w:rsidRPr="0054216C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vMerge/>
          </w:tcPr>
          <w:p w14:paraId="25D70891" w14:textId="77777777" w:rsidR="007464F7" w:rsidRDefault="007464F7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57064C3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une </w:t>
            </w:r>
          </w:p>
        </w:tc>
        <w:tc>
          <w:tcPr>
            <w:tcW w:w="540" w:type="dxa"/>
          </w:tcPr>
          <w:p w14:paraId="03D66EA0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45EA52C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c</w:t>
            </w:r>
          </w:p>
        </w:tc>
        <w:tc>
          <w:tcPr>
            <w:tcW w:w="445" w:type="dxa"/>
          </w:tcPr>
          <w:p w14:paraId="4DF379E7" w14:textId="77777777" w:rsidR="007464F7" w:rsidRDefault="007464F7" w:rsidP="007464F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69AB" w:rsidRPr="00ED031D" w14:paraId="19794E6D" w14:textId="77777777" w:rsidTr="0054216C">
        <w:tc>
          <w:tcPr>
            <w:tcW w:w="456" w:type="dxa"/>
          </w:tcPr>
          <w:p w14:paraId="410751DE" w14:textId="77777777" w:rsidR="009469AB" w:rsidRPr="0054216C" w:rsidRDefault="009469A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0DC802C" w14:textId="7701ED9D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469" w:type="dxa"/>
          </w:tcPr>
          <w:p w14:paraId="362DFF9C" w14:textId="2CD05793" w:rsidR="009469AB" w:rsidRPr="007464F7" w:rsidRDefault="00AE5DD2" w:rsidP="00542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C; </w:t>
            </w:r>
            <w:r w:rsidRPr="00746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ACTICES TOWARDS PREVENTION OF MALARIA </w:t>
            </w:r>
          </w:p>
        </w:tc>
        <w:tc>
          <w:tcPr>
            <w:tcW w:w="2785" w:type="dxa"/>
            <w:gridSpan w:val="4"/>
          </w:tcPr>
          <w:p w14:paraId="1DB3E588" w14:textId="77777777" w:rsidR="009469AB" w:rsidRPr="0054216C" w:rsidRDefault="009469AB" w:rsidP="009469A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469AB" w:rsidRPr="00ED031D" w14:paraId="21196A91" w14:textId="77777777" w:rsidTr="0054216C">
        <w:tc>
          <w:tcPr>
            <w:tcW w:w="456" w:type="dxa"/>
          </w:tcPr>
          <w:p w14:paraId="5DC27207" w14:textId="20058C3C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079D6CDC" w14:textId="455186C7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5469" w:type="dxa"/>
          </w:tcPr>
          <w:p w14:paraId="3D65E021" w14:textId="77777777" w:rsidR="009469AB" w:rsidRPr="0054216C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spray your house with insecticides? </w:t>
            </w:r>
          </w:p>
        </w:tc>
        <w:tc>
          <w:tcPr>
            <w:tcW w:w="2785" w:type="dxa"/>
            <w:gridSpan w:val="4"/>
          </w:tcPr>
          <w:p w14:paraId="6699AD3C" w14:textId="77777777" w:rsidR="009469AB" w:rsidRDefault="00D1029E" w:rsidP="00D1029E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08543246" w14:textId="3BBFF932" w:rsidR="00D1029E" w:rsidRPr="0054216C" w:rsidRDefault="00D1029E" w:rsidP="00D1029E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9469AB" w:rsidRPr="00ED031D" w14:paraId="6DC6FD1A" w14:textId="77777777" w:rsidTr="0054216C">
        <w:tc>
          <w:tcPr>
            <w:tcW w:w="456" w:type="dxa"/>
          </w:tcPr>
          <w:p w14:paraId="671A0CEC" w14:textId="0FE1985E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6D6EA82D" w14:textId="63AEF72E" w:rsidR="009469AB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5469" w:type="dxa"/>
          </w:tcPr>
          <w:p w14:paraId="4936BC82" w14:textId="77777777" w:rsidR="009469AB" w:rsidRPr="0054216C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spray your house?</w:t>
            </w:r>
          </w:p>
        </w:tc>
        <w:tc>
          <w:tcPr>
            <w:tcW w:w="2785" w:type="dxa"/>
            <w:gridSpan w:val="4"/>
          </w:tcPr>
          <w:p w14:paraId="346ADBE2" w14:textId="77777777" w:rsidR="009469AB" w:rsidRDefault="009A772C" w:rsidP="009A77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eekly </w:t>
            </w:r>
          </w:p>
          <w:p w14:paraId="5B065834" w14:textId="77777777" w:rsidR="009A772C" w:rsidRDefault="009A772C" w:rsidP="009A77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nthly </w:t>
            </w:r>
          </w:p>
          <w:p w14:paraId="3FC33D8A" w14:textId="77777777" w:rsidR="009A772C" w:rsidRDefault="009A772C" w:rsidP="009A77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nually </w:t>
            </w:r>
          </w:p>
          <w:p w14:paraId="53EAB24C" w14:textId="19EE0F0C" w:rsidR="009A772C" w:rsidRPr="0054216C" w:rsidRDefault="009A772C" w:rsidP="009A77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</w:tr>
      <w:tr w:rsidR="002351C6" w:rsidRPr="00ED031D" w14:paraId="526086A2" w14:textId="77777777" w:rsidTr="0054216C">
        <w:tc>
          <w:tcPr>
            <w:tcW w:w="456" w:type="dxa"/>
          </w:tcPr>
          <w:p w14:paraId="05E8B314" w14:textId="5C9EF4F6" w:rsidR="002351C6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4B2AB7A5" w14:textId="37557C21" w:rsidR="002351C6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469" w:type="dxa"/>
          </w:tcPr>
          <w:p w14:paraId="40D40351" w14:textId="77777777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use treated mosquito nets </w:t>
            </w:r>
          </w:p>
        </w:tc>
        <w:tc>
          <w:tcPr>
            <w:tcW w:w="2785" w:type="dxa"/>
            <w:gridSpan w:val="4"/>
          </w:tcPr>
          <w:p w14:paraId="5331DCB5" w14:textId="77777777" w:rsidR="002351C6" w:rsidRDefault="009A772C" w:rsidP="009A772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090141E" w14:textId="497CAF47" w:rsidR="009A772C" w:rsidRPr="0054216C" w:rsidRDefault="009A772C" w:rsidP="009A772C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351C6" w:rsidRPr="00ED031D" w14:paraId="2B86C294" w14:textId="77777777" w:rsidTr="0054216C">
        <w:tc>
          <w:tcPr>
            <w:tcW w:w="456" w:type="dxa"/>
          </w:tcPr>
          <w:p w14:paraId="5C19D67B" w14:textId="59285EA7" w:rsidR="002351C6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14:paraId="66462085" w14:textId="27083658" w:rsidR="002351C6" w:rsidRPr="0054216C" w:rsidRDefault="00D23862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5469" w:type="dxa"/>
          </w:tcPr>
          <w:p w14:paraId="2B5A877A" w14:textId="77777777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reat the children yourself before visiting a doctor when they show signs and symptoms of malaria </w:t>
            </w:r>
          </w:p>
        </w:tc>
        <w:tc>
          <w:tcPr>
            <w:tcW w:w="2785" w:type="dxa"/>
            <w:gridSpan w:val="4"/>
          </w:tcPr>
          <w:p w14:paraId="3B618561" w14:textId="77777777" w:rsidR="002351C6" w:rsidRDefault="009A772C" w:rsidP="009A772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B0C2225" w14:textId="0DCD6605" w:rsidR="009A772C" w:rsidRPr="0054216C" w:rsidRDefault="009A772C" w:rsidP="009A772C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351C6" w:rsidRPr="00ED031D" w14:paraId="485DD46F" w14:textId="77777777" w:rsidTr="0054216C">
        <w:tc>
          <w:tcPr>
            <w:tcW w:w="456" w:type="dxa"/>
          </w:tcPr>
          <w:p w14:paraId="6BE37923" w14:textId="034425DC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</w:tcPr>
          <w:p w14:paraId="10AB1799" w14:textId="1605B1A4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5469" w:type="dxa"/>
          </w:tcPr>
          <w:p w14:paraId="0EB50102" w14:textId="77777777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anti-malarial are you familiar with to treat malaria </w:t>
            </w:r>
          </w:p>
        </w:tc>
        <w:tc>
          <w:tcPr>
            <w:tcW w:w="2785" w:type="dxa"/>
            <w:gridSpan w:val="4"/>
          </w:tcPr>
          <w:p w14:paraId="50F45496" w14:textId="074C2608" w:rsidR="009A772C" w:rsidRPr="009A772C" w:rsidRDefault="009A772C" w:rsidP="009A772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…………………</w:t>
            </w:r>
          </w:p>
        </w:tc>
      </w:tr>
      <w:tr w:rsidR="002351C6" w:rsidRPr="00ED031D" w14:paraId="311C1090" w14:textId="77777777" w:rsidTr="0054216C">
        <w:tc>
          <w:tcPr>
            <w:tcW w:w="456" w:type="dxa"/>
          </w:tcPr>
          <w:p w14:paraId="52AB8D46" w14:textId="686D1FEB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0" w:type="dxa"/>
          </w:tcPr>
          <w:p w14:paraId="1A57A64D" w14:textId="0E4B631F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5469" w:type="dxa"/>
          </w:tcPr>
          <w:p w14:paraId="2F9392B8" w14:textId="6FD7F910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been using that anti malaria each time the child gets infected or when you suspect the</w:t>
            </w:r>
            <w:r w:rsidR="00894A3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infected</w:t>
            </w:r>
            <w:r w:rsidR="00AF1A8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85" w:type="dxa"/>
            <w:gridSpan w:val="4"/>
          </w:tcPr>
          <w:p w14:paraId="497F4337" w14:textId="77777777" w:rsidR="002351C6" w:rsidRDefault="009A772C" w:rsidP="009A772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4B705FE7" w14:textId="37C3E0B1" w:rsidR="009A772C" w:rsidRPr="0054216C" w:rsidRDefault="009A772C" w:rsidP="009A772C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351C6" w:rsidRPr="00ED031D" w14:paraId="5E83A061" w14:textId="77777777" w:rsidTr="0054216C">
        <w:tc>
          <w:tcPr>
            <w:tcW w:w="456" w:type="dxa"/>
          </w:tcPr>
          <w:p w14:paraId="1CB43084" w14:textId="3D6E77A6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dxa"/>
          </w:tcPr>
          <w:p w14:paraId="47B60761" w14:textId="43A5421F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5469" w:type="dxa"/>
          </w:tcPr>
          <w:p w14:paraId="2D45DC65" w14:textId="77777777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use mosquito repellants to prevent mosquito bites </w:t>
            </w:r>
          </w:p>
        </w:tc>
        <w:tc>
          <w:tcPr>
            <w:tcW w:w="2785" w:type="dxa"/>
            <w:gridSpan w:val="4"/>
          </w:tcPr>
          <w:p w14:paraId="49A0C06D" w14:textId="77777777" w:rsidR="002351C6" w:rsidRDefault="009A772C" w:rsidP="009A772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6C24E575" w14:textId="546BFBA9" w:rsidR="009A772C" w:rsidRPr="0054216C" w:rsidRDefault="009A772C" w:rsidP="009A772C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351C6" w:rsidRPr="00ED031D" w14:paraId="37524E90" w14:textId="77777777" w:rsidTr="0054216C">
        <w:tc>
          <w:tcPr>
            <w:tcW w:w="456" w:type="dxa"/>
          </w:tcPr>
          <w:p w14:paraId="7AAC9236" w14:textId="51F0E21C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0" w:type="dxa"/>
          </w:tcPr>
          <w:p w14:paraId="49720DD0" w14:textId="67E89349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5469" w:type="dxa"/>
          </w:tcPr>
          <w:p w14:paraId="3788C97E" w14:textId="77777777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what time do you close windows every day </w:t>
            </w:r>
          </w:p>
        </w:tc>
        <w:tc>
          <w:tcPr>
            <w:tcW w:w="2785" w:type="dxa"/>
            <w:gridSpan w:val="4"/>
          </w:tcPr>
          <w:p w14:paraId="15A6B3F4" w14:textId="4449F308" w:rsidR="002351C6" w:rsidRPr="002351C6" w:rsidRDefault="002351C6" w:rsidP="002351C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…………………</w:t>
            </w:r>
            <w:r w:rsidR="001131C5">
              <w:rPr>
                <w:rFonts w:ascii="Times New Roman" w:hAnsi="Times New Roman"/>
                <w:sz w:val="24"/>
                <w:szCs w:val="24"/>
              </w:rPr>
              <w:t>….</w:t>
            </w:r>
          </w:p>
        </w:tc>
      </w:tr>
      <w:tr w:rsidR="002351C6" w:rsidRPr="00ED031D" w14:paraId="20C2D73D" w14:textId="77777777" w:rsidTr="0054216C">
        <w:tc>
          <w:tcPr>
            <w:tcW w:w="456" w:type="dxa"/>
          </w:tcPr>
          <w:p w14:paraId="6B9CC99E" w14:textId="211F3EF7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0" w:type="dxa"/>
          </w:tcPr>
          <w:p w14:paraId="78EFB465" w14:textId="60673F4B" w:rsidR="002351C6" w:rsidRPr="0054216C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5469" w:type="dxa"/>
          </w:tcPr>
          <w:p w14:paraId="1EE88C97" w14:textId="77777777" w:rsidR="002351C6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what time are children encouraged to be in doors at home </w:t>
            </w:r>
          </w:p>
        </w:tc>
        <w:tc>
          <w:tcPr>
            <w:tcW w:w="2785" w:type="dxa"/>
            <w:gridSpan w:val="4"/>
          </w:tcPr>
          <w:p w14:paraId="5A66471C" w14:textId="3FA36A39" w:rsidR="002351C6" w:rsidRPr="001131C5" w:rsidRDefault="001F057B" w:rsidP="001131C5">
            <w:pPr>
              <w:rPr>
                <w:rFonts w:ascii="Times New Roman" w:hAnsi="Times New Roman"/>
                <w:sz w:val="24"/>
                <w:szCs w:val="24"/>
              </w:rPr>
            </w:pPr>
            <w:r w:rsidRPr="001131C5">
              <w:rPr>
                <w:rFonts w:ascii="Times New Roman" w:hAnsi="Times New Roman"/>
                <w:sz w:val="24"/>
                <w:szCs w:val="24"/>
              </w:rPr>
              <w:t>…………………….</w:t>
            </w:r>
          </w:p>
        </w:tc>
      </w:tr>
      <w:tr w:rsidR="002351C6" w:rsidRPr="002351C6" w14:paraId="07DFFF81" w14:textId="77777777" w:rsidTr="0054216C">
        <w:tc>
          <w:tcPr>
            <w:tcW w:w="456" w:type="dxa"/>
          </w:tcPr>
          <w:p w14:paraId="6DC7FF5F" w14:textId="77777777" w:rsidR="002351C6" w:rsidRPr="002351C6" w:rsidRDefault="002351C6" w:rsidP="00542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0" w:type="dxa"/>
          </w:tcPr>
          <w:p w14:paraId="2C9CD2E7" w14:textId="73F41009" w:rsidR="002351C6" w:rsidRPr="002351C6" w:rsidRDefault="00D1029E" w:rsidP="00542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5469" w:type="dxa"/>
          </w:tcPr>
          <w:p w14:paraId="1753B745" w14:textId="77777777" w:rsidR="002351C6" w:rsidRPr="002351C6" w:rsidRDefault="002351C6" w:rsidP="005421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se hold factors </w:t>
            </w:r>
          </w:p>
        </w:tc>
        <w:tc>
          <w:tcPr>
            <w:tcW w:w="2785" w:type="dxa"/>
            <w:gridSpan w:val="4"/>
          </w:tcPr>
          <w:p w14:paraId="01AA9342" w14:textId="77777777" w:rsidR="002351C6" w:rsidRPr="002351C6" w:rsidRDefault="002351C6" w:rsidP="009469A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2351C6" w:rsidRPr="002351C6" w14:paraId="7DC79B99" w14:textId="77777777" w:rsidTr="0054216C">
        <w:tc>
          <w:tcPr>
            <w:tcW w:w="456" w:type="dxa"/>
          </w:tcPr>
          <w:p w14:paraId="3759B801" w14:textId="23CEF963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14:paraId="07F4DB6B" w14:textId="222C8E1C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9E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5469" w:type="dxa"/>
          </w:tcPr>
          <w:p w14:paraId="579252FD" w14:textId="77777777" w:rsidR="002351C6" w:rsidRPr="005C4AB9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AB9">
              <w:rPr>
                <w:rFonts w:ascii="Times New Roman" w:hAnsi="Times New Roman" w:cs="Times New Roman"/>
                <w:sz w:val="24"/>
                <w:szCs w:val="24"/>
              </w:rPr>
              <w:t>Is your house hold near a bush of forest</w:t>
            </w:r>
          </w:p>
        </w:tc>
        <w:tc>
          <w:tcPr>
            <w:tcW w:w="2785" w:type="dxa"/>
            <w:gridSpan w:val="4"/>
          </w:tcPr>
          <w:p w14:paraId="57A9F2EA" w14:textId="77777777" w:rsidR="002351C6" w:rsidRPr="00363955" w:rsidRDefault="001F057B" w:rsidP="001F057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238699D1" w14:textId="010D90BF" w:rsidR="00363955" w:rsidRPr="00363955" w:rsidRDefault="00363955" w:rsidP="001F057B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2351C6" w:rsidRPr="002351C6" w14:paraId="78CEC328" w14:textId="77777777" w:rsidTr="0054216C">
        <w:tc>
          <w:tcPr>
            <w:tcW w:w="456" w:type="dxa"/>
          </w:tcPr>
          <w:p w14:paraId="6DA93105" w14:textId="7A5EF132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14:paraId="0ECA7126" w14:textId="20CA41F1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9E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5469" w:type="dxa"/>
          </w:tcPr>
          <w:p w14:paraId="07637AAD" w14:textId="77777777" w:rsidR="002351C6" w:rsidRPr="005C4AB9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AB9">
              <w:rPr>
                <w:rFonts w:ascii="Times New Roman" w:hAnsi="Times New Roman" w:cs="Times New Roman"/>
                <w:sz w:val="24"/>
                <w:szCs w:val="24"/>
              </w:rPr>
              <w:t xml:space="preserve">Is your house hold near a water body </w:t>
            </w:r>
          </w:p>
        </w:tc>
        <w:tc>
          <w:tcPr>
            <w:tcW w:w="2785" w:type="dxa"/>
            <w:gridSpan w:val="4"/>
          </w:tcPr>
          <w:p w14:paraId="6F4FE1EB" w14:textId="77777777" w:rsidR="00363955" w:rsidRPr="00363955" w:rsidRDefault="00363955" w:rsidP="0036395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0E65F759" w14:textId="0989B7B8" w:rsidR="002351C6" w:rsidRPr="00363955" w:rsidRDefault="00363955" w:rsidP="0036395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3955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 w:rsidR="001F057B" w:rsidRPr="0036395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2351C6" w:rsidRPr="002351C6" w14:paraId="28386CB4" w14:textId="77777777" w:rsidTr="0054216C">
        <w:tc>
          <w:tcPr>
            <w:tcW w:w="456" w:type="dxa"/>
          </w:tcPr>
          <w:p w14:paraId="2F21CDB8" w14:textId="19E9E1D5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14:paraId="3EDDCCCF" w14:textId="4BCA8682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9E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5469" w:type="dxa"/>
          </w:tcPr>
          <w:p w14:paraId="5E06E72E" w14:textId="77777777" w:rsidR="002351C6" w:rsidRPr="005C4AB9" w:rsidRDefault="002351C6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4AB9">
              <w:rPr>
                <w:rFonts w:ascii="Times New Roman" w:hAnsi="Times New Roman" w:cs="Times New Roman"/>
                <w:sz w:val="24"/>
                <w:szCs w:val="24"/>
              </w:rPr>
              <w:t>What is the t</w:t>
            </w:r>
            <w:r w:rsidR="005C4AB9" w:rsidRPr="005C4AB9">
              <w:rPr>
                <w:rFonts w:ascii="Times New Roman" w:hAnsi="Times New Roman" w:cs="Times New Roman"/>
                <w:sz w:val="24"/>
                <w:szCs w:val="24"/>
              </w:rPr>
              <w:t xml:space="preserve">otal number of people at your home </w:t>
            </w:r>
          </w:p>
        </w:tc>
        <w:tc>
          <w:tcPr>
            <w:tcW w:w="2785" w:type="dxa"/>
            <w:gridSpan w:val="4"/>
          </w:tcPr>
          <w:p w14:paraId="49DFC293" w14:textId="77777777" w:rsidR="002351C6" w:rsidRPr="005C4AB9" w:rsidRDefault="005C4AB9" w:rsidP="005C4A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………………………</w:t>
            </w:r>
          </w:p>
        </w:tc>
      </w:tr>
      <w:tr w:rsidR="002351C6" w:rsidRPr="002351C6" w14:paraId="23C0DA9B" w14:textId="77777777" w:rsidTr="0054216C">
        <w:tc>
          <w:tcPr>
            <w:tcW w:w="456" w:type="dxa"/>
          </w:tcPr>
          <w:p w14:paraId="17AEED11" w14:textId="3C8964D9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14:paraId="2CC95714" w14:textId="41130F3B" w:rsidR="002351C6" w:rsidRPr="00D1029E" w:rsidRDefault="00D1029E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29E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5469" w:type="dxa"/>
          </w:tcPr>
          <w:p w14:paraId="431E730E" w14:textId="77777777" w:rsidR="002351C6" w:rsidRP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total number of children in the home </w:t>
            </w:r>
          </w:p>
        </w:tc>
        <w:tc>
          <w:tcPr>
            <w:tcW w:w="2785" w:type="dxa"/>
            <w:gridSpan w:val="4"/>
          </w:tcPr>
          <w:p w14:paraId="0230C34C" w14:textId="77777777" w:rsidR="002351C6" w:rsidRPr="005C4AB9" w:rsidRDefault="005C4AB9" w:rsidP="005C4A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……………………...</w:t>
            </w:r>
          </w:p>
        </w:tc>
      </w:tr>
      <w:tr w:rsidR="005C4AB9" w:rsidRPr="002351C6" w14:paraId="7B6CC1F1" w14:textId="77777777" w:rsidTr="0054216C">
        <w:tc>
          <w:tcPr>
            <w:tcW w:w="456" w:type="dxa"/>
          </w:tcPr>
          <w:p w14:paraId="388F354B" w14:textId="7C9B72D5" w:rsidR="005C4AB9" w:rsidRPr="001F057B" w:rsidRDefault="001F057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</w:tcPr>
          <w:p w14:paraId="68FC4593" w14:textId="1EDD7F74" w:rsidR="005C4AB9" w:rsidRPr="001F057B" w:rsidRDefault="001F057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5469" w:type="dxa"/>
          </w:tcPr>
          <w:p w14:paraId="3106159C" w14:textId="77777777" w:rsid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home having stagnant water all over </w:t>
            </w:r>
          </w:p>
        </w:tc>
        <w:tc>
          <w:tcPr>
            <w:tcW w:w="2785" w:type="dxa"/>
            <w:gridSpan w:val="4"/>
          </w:tcPr>
          <w:p w14:paraId="34CC4D32" w14:textId="77777777" w:rsidR="005C4AB9" w:rsidRDefault="001F057B" w:rsidP="001F057B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5177C927" w14:textId="6EAB54E6" w:rsidR="001F057B" w:rsidRPr="001F057B" w:rsidRDefault="001F057B" w:rsidP="001F057B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5C4AB9" w:rsidRPr="002351C6" w14:paraId="271AC204" w14:textId="77777777" w:rsidTr="0054216C">
        <w:tc>
          <w:tcPr>
            <w:tcW w:w="456" w:type="dxa"/>
          </w:tcPr>
          <w:p w14:paraId="16594685" w14:textId="72913ECD" w:rsidR="005C4AB9" w:rsidRPr="001F057B" w:rsidRDefault="001F057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0" w:type="dxa"/>
          </w:tcPr>
          <w:p w14:paraId="79F31B7A" w14:textId="53B90902" w:rsidR="005C4AB9" w:rsidRPr="001F057B" w:rsidRDefault="001F057B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5469" w:type="dxa"/>
          </w:tcPr>
          <w:p w14:paraId="7E721C3D" w14:textId="77777777" w:rsidR="005C4AB9" w:rsidRDefault="005C4AB9" w:rsidP="00542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the home flood in the wet season </w:t>
            </w:r>
          </w:p>
        </w:tc>
        <w:tc>
          <w:tcPr>
            <w:tcW w:w="2785" w:type="dxa"/>
            <w:gridSpan w:val="4"/>
          </w:tcPr>
          <w:p w14:paraId="6363FCB6" w14:textId="77777777" w:rsidR="005C4AB9" w:rsidRDefault="001F057B" w:rsidP="001F057B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14:paraId="7AB2595A" w14:textId="5EBDDC03" w:rsidR="001F057B" w:rsidRPr="001F057B" w:rsidRDefault="001F057B" w:rsidP="001F057B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</w:tbl>
    <w:p w14:paraId="4891D1B8" w14:textId="755F12B6" w:rsidR="00856901" w:rsidRDefault="00856901"/>
    <w:sectPr w:rsidR="00856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161F"/>
    <w:multiLevelType w:val="hybridMultilevel"/>
    <w:tmpl w:val="B3241D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34458"/>
    <w:multiLevelType w:val="hybridMultilevel"/>
    <w:tmpl w:val="68E22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A3498"/>
    <w:multiLevelType w:val="hybridMultilevel"/>
    <w:tmpl w:val="C96018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64FC7"/>
    <w:multiLevelType w:val="hybridMultilevel"/>
    <w:tmpl w:val="90105F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70F3F"/>
    <w:multiLevelType w:val="hybridMultilevel"/>
    <w:tmpl w:val="3FAC265E"/>
    <w:lvl w:ilvl="0" w:tplc="3580B7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45C0B"/>
    <w:multiLevelType w:val="hybridMultilevel"/>
    <w:tmpl w:val="3082356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7753E2"/>
    <w:multiLevelType w:val="hybridMultilevel"/>
    <w:tmpl w:val="0778DF6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A86524"/>
    <w:multiLevelType w:val="hybridMultilevel"/>
    <w:tmpl w:val="FA900F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F567B5"/>
    <w:multiLevelType w:val="hybridMultilevel"/>
    <w:tmpl w:val="62E2ED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1D4383"/>
    <w:multiLevelType w:val="hybridMultilevel"/>
    <w:tmpl w:val="A01E4F6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A4A50"/>
    <w:multiLevelType w:val="hybridMultilevel"/>
    <w:tmpl w:val="4E6E4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3427F3"/>
    <w:multiLevelType w:val="hybridMultilevel"/>
    <w:tmpl w:val="1D7A3D0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DE71CA"/>
    <w:multiLevelType w:val="hybridMultilevel"/>
    <w:tmpl w:val="57AE00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8F434C"/>
    <w:multiLevelType w:val="hybridMultilevel"/>
    <w:tmpl w:val="3FAC265E"/>
    <w:lvl w:ilvl="0" w:tplc="3580B7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E65DD5"/>
    <w:multiLevelType w:val="hybridMultilevel"/>
    <w:tmpl w:val="224E5C02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C81401"/>
    <w:multiLevelType w:val="hybridMultilevel"/>
    <w:tmpl w:val="198094A4"/>
    <w:lvl w:ilvl="0" w:tplc="0409000F"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912847"/>
    <w:multiLevelType w:val="hybridMultilevel"/>
    <w:tmpl w:val="B09CD4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E924E5"/>
    <w:multiLevelType w:val="hybridMultilevel"/>
    <w:tmpl w:val="3D461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210162"/>
    <w:multiLevelType w:val="hybridMultilevel"/>
    <w:tmpl w:val="8CF89F3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8751E9"/>
    <w:multiLevelType w:val="hybridMultilevel"/>
    <w:tmpl w:val="A52AB0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557A25"/>
    <w:multiLevelType w:val="hybridMultilevel"/>
    <w:tmpl w:val="44B418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0249B"/>
    <w:multiLevelType w:val="hybridMultilevel"/>
    <w:tmpl w:val="0C488B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0E5384"/>
    <w:multiLevelType w:val="hybridMultilevel"/>
    <w:tmpl w:val="6166F8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FE6FDE"/>
    <w:multiLevelType w:val="hybridMultilevel"/>
    <w:tmpl w:val="EC66A88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DB0BFF"/>
    <w:multiLevelType w:val="hybridMultilevel"/>
    <w:tmpl w:val="D7B0F86C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C27E3D"/>
    <w:multiLevelType w:val="hybridMultilevel"/>
    <w:tmpl w:val="61A8F3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8E7D95"/>
    <w:multiLevelType w:val="hybridMultilevel"/>
    <w:tmpl w:val="0E6217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AE5034"/>
    <w:multiLevelType w:val="hybridMultilevel"/>
    <w:tmpl w:val="E5A8FB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4A3D10"/>
    <w:multiLevelType w:val="hybridMultilevel"/>
    <w:tmpl w:val="B4D267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607FC3"/>
    <w:multiLevelType w:val="hybridMultilevel"/>
    <w:tmpl w:val="412C8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7D6797"/>
    <w:multiLevelType w:val="hybridMultilevel"/>
    <w:tmpl w:val="C8A877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8C219D"/>
    <w:multiLevelType w:val="hybridMultilevel"/>
    <w:tmpl w:val="5CD0EB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534DE7"/>
    <w:multiLevelType w:val="hybridMultilevel"/>
    <w:tmpl w:val="D3D8C0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D83B8B"/>
    <w:multiLevelType w:val="hybridMultilevel"/>
    <w:tmpl w:val="585AD53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586661"/>
    <w:multiLevelType w:val="hybridMultilevel"/>
    <w:tmpl w:val="B8F295FE"/>
    <w:lvl w:ilvl="0" w:tplc="5F104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C5A1425"/>
    <w:multiLevelType w:val="hybridMultilevel"/>
    <w:tmpl w:val="65F4A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414FBA"/>
    <w:multiLevelType w:val="hybridMultilevel"/>
    <w:tmpl w:val="B83089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FF441A"/>
    <w:multiLevelType w:val="hybridMultilevel"/>
    <w:tmpl w:val="FFC243FA"/>
    <w:lvl w:ilvl="0" w:tplc="589E0F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AD4516"/>
    <w:multiLevelType w:val="hybridMultilevel"/>
    <w:tmpl w:val="3FAC265E"/>
    <w:lvl w:ilvl="0" w:tplc="3580B76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BB616C"/>
    <w:multiLevelType w:val="hybridMultilevel"/>
    <w:tmpl w:val="BC94F85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9642F1"/>
    <w:multiLevelType w:val="hybridMultilevel"/>
    <w:tmpl w:val="2FE27D0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693F65"/>
    <w:multiLevelType w:val="hybridMultilevel"/>
    <w:tmpl w:val="0878333A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B466B2"/>
    <w:multiLevelType w:val="hybridMultilevel"/>
    <w:tmpl w:val="3CD05EB6"/>
    <w:lvl w:ilvl="0" w:tplc="EB5E04E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546EA6"/>
    <w:multiLevelType w:val="hybridMultilevel"/>
    <w:tmpl w:val="01C42110"/>
    <w:lvl w:ilvl="0" w:tplc="0409000F"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5E324F"/>
    <w:multiLevelType w:val="hybridMultilevel"/>
    <w:tmpl w:val="C4F815B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8375076">
    <w:abstractNumId w:val="0"/>
  </w:num>
  <w:num w:numId="2" w16cid:durableId="530843655">
    <w:abstractNumId w:val="31"/>
  </w:num>
  <w:num w:numId="3" w16cid:durableId="1447308045">
    <w:abstractNumId w:val="35"/>
  </w:num>
  <w:num w:numId="4" w16cid:durableId="941299844">
    <w:abstractNumId w:val="13"/>
  </w:num>
  <w:num w:numId="5" w16cid:durableId="806438737">
    <w:abstractNumId w:val="19"/>
  </w:num>
  <w:num w:numId="6" w16cid:durableId="361516309">
    <w:abstractNumId w:val="21"/>
  </w:num>
  <w:num w:numId="7" w16cid:durableId="1693847784">
    <w:abstractNumId w:val="38"/>
  </w:num>
  <w:num w:numId="8" w16cid:durableId="1529836711">
    <w:abstractNumId w:val="4"/>
  </w:num>
  <w:num w:numId="9" w16cid:durableId="785193217">
    <w:abstractNumId w:val="1"/>
  </w:num>
  <w:num w:numId="10" w16cid:durableId="937710245">
    <w:abstractNumId w:val="29"/>
  </w:num>
  <w:num w:numId="11" w16cid:durableId="1644194829">
    <w:abstractNumId w:val="25"/>
  </w:num>
  <w:num w:numId="12" w16cid:durableId="1698696587">
    <w:abstractNumId w:val="16"/>
  </w:num>
  <w:num w:numId="13" w16cid:durableId="1960332158">
    <w:abstractNumId w:val="2"/>
  </w:num>
  <w:num w:numId="14" w16cid:durableId="714503887">
    <w:abstractNumId w:val="20"/>
  </w:num>
  <w:num w:numId="15" w16cid:durableId="985280396">
    <w:abstractNumId w:val="36"/>
  </w:num>
  <w:num w:numId="16" w16cid:durableId="1955167727">
    <w:abstractNumId w:val="10"/>
  </w:num>
  <w:num w:numId="17" w16cid:durableId="573394401">
    <w:abstractNumId w:val="17"/>
  </w:num>
  <w:num w:numId="18" w16cid:durableId="1501657365">
    <w:abstractNumId w:val="26"/>
  </w:num>
  <w:num w:numId="19" w16cid:durableId="323120144">
    <w:abstractNumId w:val="24"/>
  </w:num>
  <w:num w:numId="20" w16cid:durableId="757596359">
    <w:abstractNumId w:val="14"/>
  </w:num>
  <w:num w:numId="21" w16cid:durableId="1572152657">
    <w:abstractNumId w:val="41"/>
  </w:num>
  <w:num w:numId="22" w16cid:durableId="1238006723">
    <w:abstractNumId w:val="43"/>
  </w:num>
  <w:num w:numId="23" w16cid:durableId="787890985">
    <w:abstractNumId w:val="15"/>
  </w:num>
  <w:num w:numId="24" w16cid:durableId="334383842">
    <w:abstractNumId w:val="3"/>
  </w:num>
  <w:num w:numId="25" w16cid:durableId="999189413">
    <w:abstractNumId w:val="30"/>
  </w:num>
  <w:num w:numId="26" w16cid:durableId="1645740842">
    <w:abstractNumId w:val="11"/>
  </w:num>
  <w:num w:numId="27" w16cid:durableId="999962086">
    <w:abstractNumId w:val="27"/>
  </w:num>
  <w:num w:numId="28" w16cid:durableId="561216300">
    <w:abstractNumId w:val="37"/>
  </w:num>
  <w:num w:numId="29" w16cid:durableId="962082174">
    <w:abstractNumId w:val="44"/>
  </w:num>
  <w:num w:numId="30" w16cid:durableId="832916789">
    <w:abstractNumId w:val="33"/>
  </w:num>
  <w:num w:numId="31" w16cid:durableId="425274988">
    <w:abstractNumId w:val="8"/>
  </w:num>
  <w:num w:numId="32" w16cid:durableId="2144736126">
    <w:abstractNumId w:val="6"/>
  </w:num>
  <w:num w:numId="33" w16cid:durableId="81339124">
    <w:abstractNumId w:val="22"/>
  </w:num>
  <w:num w:numId="34" w16cid:durableId="1476147112">
    <w:abstractNumId w:val="23"/>
  </w:num>
  <w:num w:numId="35" w16cid:durableId="1063065219">
    <w:abstractNumId w:val="18"/>
  </w:num>
  <w:num w:numId="36" w16cid:durableId="591856748">
    <w:abstractNumId w:val="28"/>
  </w:num>
  <w:num w:numId="37" w16cid:durableId="416170474">
    <w:abstractNumId w:val="7"/>
  </w:num>
  <w:num w:numId="38" w16cid:durableId="470758469">
    <w:abstractNumId w:val="32"/>
  </w:num>
  <w:num w:numId="39" w16cid:durableId="1028877254">
    <w:abstractNumId w:val="39"/>
  </w:num>
  <w:num w:numId="40" w16cid:durableId="615715151">
    <w:abstractNumId w:val="12"/>
  </w:num>
  <w:num w:numId="41" w16cid:durableId="1324701850">
    <w:abstractNumId w:val="9"/>
  </w:num>
  <w:num w:numId="42" w16cid:durableId="1977638575">
    <w:abstractNumId w:val="40"/>
  </w:num>
  <w:num w:numId="43" w16cid:durableId="850216278">
    <w:abstractNumId w:val="34"/>
  </w:num>
  <w:num w:numId="44" w16cid:durableId="1648239131">
    <w:abstractNumId w:val="5"/>
  </w:num>
  <w:num w:numId="45" w16cid:durableId="29282745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AB"/>
    <w:rsid w:val="000510BF"/>
    <w:rsid w:val="00074F12"/>
    <w:rsid w:val="00077C21"/>
    <w:rsid w:val="001038CA"/>
    <w:rsid w:val="001131C5"/>
    <w:rsid w:val="00124A3B"/>
    <w:rsid w:val="001F057B"/>
    <w:rsid w:val="002351C6"/>
    <w:rsid w:val="00363955"/>
    <w:rsid w:val="003E1A5E"/>
    <w:rsid w:val="00473366"/>
    <w:rsid w:val="00492126"/>
    <w:rsid w:val="005627F2"/>
    <w:rsid w:val="005C4AB9"/>
    <w:rsid w:val="007464F7"/>
    <w:rsid w:val="007D6420"/>
    <w:rsid w:val="00823C68"/>
    <w:rsid w:val="00856901"/>
    <w:rsid w:val="00894A32"/>
    <w:rsid w:val="009469AB"/>
    <w:rsid w:val="009A772C"/>
    <w:rsid w:val="00A44755"/>
    <w:rsid w:val="00AE5DD2"/>
    <w:rsid w:val="00AF1A8F"/>
    <w:rsid w:val="00B14BF9"/>
    <w:rsid w:val="00C45E8E"/>
    <w:rsid w:val="00D1029E"/>
    <w:rsid w:val="00D23862"/>
    <w:rsid w:val="00DF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189DD"/>
  <w15:chartTrackingRefBased/>
  <w15:docId w15:val="{C726A938-E534-4529-A8F4-19E2152A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9A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469AB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9469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6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9AB"/>
    <w:rPr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69AB"/>
    <w:rPr>
      <w:rFonts w:ascii="Calibri" w:eastAsia="Times New Roman" w:hAnsi="Calibri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C5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9212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</dc:creator>
  <cp:keywords/>
  <dc:description/>
  <cp:lastModifiedBy>modi derick</cp:lastModifiedBy>
  <cp:revision>44</cp:revision>
  <dcterms:created xsi:type="dcterms:W3CDTF">2023-12-19T09:42:00Z</dcterms:created>
  <dcterms:modified xsi:type="dcterms:W3CDTF">2023-12-2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47caec07c5bcb27e391bd86a5276dd62e6d7b49c9f4bc675da40475350e16f</vt:lpwstr>
  </property>
</Properties>
</file>